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26"/>
        <w:tblW w:w="50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2"/>
        <w:gridCol w:w="1172"/>
        <w:gridCol w:w="1383"/>
        <w:gridCol w:w="1417"/>
        <w:gridCol w:w="849"/>
        <w:gridCol w:w="849"/>
        <w:gridCol w:w="992"/>
      </w:tblGrid>
      <w:tr w:rsidR="00E26016" w:rsidRPr="00BF30C3" w:rsidTr="009B63BD">
        <w:tc>
          <w:tcPr>
            <w:tcW w:w="1412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jc w:val="center"/>
              <w:rPr>
                <w:sz w:val="16"/>
                <w:szCs w:val="16"/>
              </w:rPr>
            </w:pPr>
            <w:bookmarkStart w:id="0" w:name="OLE_LINK2"/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</w:p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 1/2 carriers</w:t>
            </w:r>
          </w:p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7C3FD7" w:rsidRPr="007C3FD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  <w:p w:rsidR="00064D39" w:rsidRDefault="00064D39" w:rsidP="0086773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</w:p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arriers</w:t>
            </w:r>
          </w:p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C3FD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27)</w:t>
            </w: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</w:p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ested</w:t>
            </w:r>
          </w:p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C3FD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67)</w:t>
            </w: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</w:p>
          <w:p w:rsidR="00064D39" w:rsidRDefault="00064D39" w:rsidP="0086773E">
            <w:pPr>
              <w:ind w:firstLine="120"/>
              <w:rPr>
                <w:b/>
                <w:bCs/>
                <w:sz w:val="16"/>
                <w:szCs w:val="16"/>
              </w:rPr>
            </w:pPr>
            <w:r w:rsidRPr="00FD6CC3"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s:</w:t>
            </w:r>
          </w:p>
          <w:p w:rsidR="00064D39" w:rsidRDefault="00064D39" w:rsidP="0086773E">
            <w:pPr>
              <w:ind w:firstLine="120"/>
              <w:jc w:val="center"/>
              <w:rPr>
                <w:b/>
                <w:bCs/>
                <w:sz w:val="16"/>
                <w:szCs w:val="16"/>
              </w:rPr>
            </w:pP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E26016" w:rsidRDefault="00E26016" w:rsidP="0086773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t/</w:t>
            </w: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rmal</w:t>
            </w: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064D39" w:rsidRPr="000B2AFB" w:rsidRDefault="00064D39" w:rsidP="0086773E">
            <w:pPr>
              <w:ind w:firstLine="120"/>
              <w:jc w:val="center"/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pStyle w:val="Heading2"/>
              <w:rPr>
                <w:sz w:val="16"/>
                <w:szCs w:val="16"/>
              </w:rPr>
            </w:pP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E26016" w:rsidRDefault="00E26016" w:rsidP="0086773E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064D39" w:rsidRDefault="00064D39" w:rsidP="0086773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sted / not tested</w:t>
            </w:r>
          </w:p>
          <w:p w:rsidR="00064D39" w:rsidRPr="00FD2E25" w:rsidRDefault="00064D39" w:rsidP="0086773E">
            <w:pPr>
              <w:jc w:val="center"/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064D39" w:rsidRPr="00BF30C3" w:rsidRDefault="00064D39" w:rsidP="0086773E">
            <w:pPr>
              <w:pStyle w:val="Heading2"/>
              <w:rPr>
                <w:sz w:val="16"/>
                <w:szCs w:val="16"/>
              </w:rPr>
            </w:pPr>
          </w:p>
          <w:p w:rsidR="00064D39" w:rsidRPr="00BF30C3" w:rsidRDefault="00064D39" w:rsidP="0086773E">
            <w:pPr>
              <w:jc w:val="center"/>
              <w:rPr>
                <w:sz w:val="16"/>
                <w:szCs w:val="16"/>
              </w:rPr>
            </w:pPr>
          </w:p>
          <w:p w:rsidR="00064D39" w:rsidRPr="00BF30C3" w:rsidRDefault="00064D39" w:rsidP="0086773E">
            <w:pPr>
              <w:jc w:val="center"/>
              <w:rPr>
                <w:sz w:val="16"/>
                <w:szCs w:val="16"/>
              </w:rPr>
            </w:pPr>
          </w:p>
          <w:p w:rsidR="00BF30C3" w:rsidRDefault="00BF30C3" w:rsidP="0086773E">
            <w:pPr>
              <w:jc w:val="center"/>
              <w:rPr>
                <w:sz w:val="16"/>
                <w:szCs w:val="16"/>
              </w:rPr>
            </w:pPr>
          </w:p>
          <w:p w:rsidR="00E26016" w:rsidRDefault="00E26016" w:rsidP="0086773E">
            <w:pPr>
              <w:jc w:val="center"/>
              <w:rPr>
                <w:b/>
                <w:sz w:val="16"/>
                <w:szCs w:val="16"/>
              </w:rPr>
            </w:pPr>
          </w:p>
          <w:p w:rsidR="00064D39" w:rsidRPr="00407FBC" w:rsidRDefault="001B5844" w:rsidP="0086773E">
            <w:pPr>
              <w:jc w:val="center"/>
              <w:rPr>
                <w:b/>
                <w:sz w:val="16"/>
                <w:szCs w:val="16"/>
              </w:rPr>
            </w:pPr>
            <w:r w:rsidRPr="00407FBC">
              <w:rPr>
                <w:b/>
                <w:sz w:val="16"/>
                <w:szCs w:val="16"/>
              </w:rPr>
              <w:t>mut/normal/not-tested</w:t>
            </w:r>
          </w:p>
        </w:tc>
      </w:tr>
      <w:tr w:rsidR="00E26016" w:rsidTr="009B63BD">
        <w:trPr>
          <w:trHeight w:val="370"/>
        </w:trPr>
        <w:tc>
          <w:tcPr>
            <w:tcW w:w="1412" w:type="pct"/>
            <w:tcBorders>
              <w:bottom w:val="nil"/>
            </w:tcBorders>
          </w:tcPr>
          <w:p w:rsidR="00064D39" w:rsidRDefault="00064D39" w:rsidP="0086773E">
            <w:pPr>
              <w:pStyle w:val="Heading1"/>
              <w:spacing w:line="360" w:lineRule="auto"/>
              <w:jc w:val="both"/>
              <w:rPr>
                <w:sz w:val="16"/>
                <w:szCs w:val="16"/>
              </w:rPr>
            </w:pPr>
          </w:p>
          <w:p w:rsidR="00064D39" w:rsidRDefault="00064D39" w:rsidP="0086773E">
            <w:pPr>
              <w:pStyle w:val="Heading1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t diagnosis</w:t>
            </w:r>
          </w:p>
          <w:p w:rsidR="00FD6CC3" w:rsidRPr="00FD6CC3" w:rsidRDefault="00FD6CC3" w:rsidP="00FD6CC3"/>
        </w:tc>
        <w:tc>
          <w:tcPr>
            <w:tcW w:w="631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F7A2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</w:tc>
        <w:tc>
          <w:tcPr>
            <w:tcW w:w="745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F7A2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27)</w:t>
            </w:r>
          </w:p>
        </w:tc>
        <w:tc>
          <w:tcPr>
            <w:tcW w:w="763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F7A2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67)</w:t>
            </w:r>
          </w:p>
        </w:tc>
        <w:tc>
          <w:tcPr>
            <w:tcW w:w="457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bottom w:val="nil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 (95 % C.I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064D39" w:rsidRDefault="00E26016" w:rsidP="009B63BD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36.</w:t>
            </w:r>
            <w:r w:rsidR="002723DD">
              <w:rPr>
                <w:sz w:val="16"/>
                <w:szCs w:val="16"/>
              </w:rPr>
              <w:t>1-47</w:t>
            </w:r>
            <w:r w:rsidR="00FD6CC3">
              <w:rPr>
                <w:sz w:val="16"/>
                <w:szCs w:val="16"/>
              </w:rPr>
              <w:t>.</w:t>
            </w:r>
            <w:r w:rsidR="00064D39">
              <w:rPr>
                <w:sz w:val="16"/>
                <w:szCs w:val="16"/>
              </w:rPr>
              <w:t>9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064D39" w:rsidRDefault="009B63BD" w:rsidP="009B63BD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 (56.8</w:t>
            </w:r>
            <w:r w:rsidR="00FD6CC3">
              <w:rPr>
                <w:sz w:val="16"/>
                <w:szCs w:val="16"/>
              </w:rPr>
              <w:t>-</w:t>
            </w:r>
            <w:r w:rsidR="00064D39">
              <w:rPr>
                <w:sz w:val="16"/>
                <w:szCs w:val="16"/>
              </w:rPr>
              <w:t>59.1)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064D39" w:rsidRDefault="00FD6CC3" w:rsidP="009B63BD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 (63.6-</w:t>
            </w:r>
            <w:r w:rsidR="00064D39">
              <w:rPr>
                <w:sz w:val="16"/>
                <w:szCs w:val="16"/>
              </w:rPr>
              <w:t>67.1)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064D39" w:rsidRPr="000808DF" w:rsidRDefault="00E26016" w:rsidP="00584ED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FD6CC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="00584ED4">
              <w:rPr>
                <w:sz w:val="16"/>
                <w:szCs w:val="16"/>
              </w:rPr>
              <w:t>&lt;0.001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064D39" w:rsidRPr="000808DF" w:rsidRDefault="00E26016" w:rsidP="00E2601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584ED4">
              <w:rPr>
                <w:sz w:val="16"/>
                <w:szCs w:val="16"/>
              </w:rPr>
              <w:t>&lt;0.001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064D39" w:rsidRPr="000808DF" w:rsidRDefault="00E26016" w:rsidP="00E2601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FD6CC3">
              <w:rPr>
                <w:sz w:val="16"/>
                <w:szCs w:val="16"/>
              </w:rPr>
              <w:t xml:space="preserve">   </w:t>
            </w:r>
            <w:r w:rsidR="00584ED4">
              <w:rPr>
                <w:sz w:val="16"/>
                <w:szCs w:val="16"/>
              </w:rPr>
              <w:t>&lt;0.001</w:t>
            </w:r>
          </w:p>
        </w:tc>
      </w:tr>
      <w:tr w:rsidR="00E26016" w:rsidTr="009B63BD">
        <w:tc>
          <w:tcPr>
            <w:tcW w:w="1412" w:type="pct"/>
            <w:tcBorders>
              <w:top w:val="nil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range)</w:t>
            </w:r>
          </w:p>
        </w:tc>
        <w:tc>
          <w:tcPr>
            <w:tcW w:w="631" w:type="pct"/>
            <w:tcBorders>
              <w:top w:val="nil"/>
            </w:tcBorders>
          </w:tcPr>
          <w:p w:rsidR="00064D39" w:rsidRDefault="002723DD" w:rsidP="00E2601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064D39">
              <w:rPr>
                <w:sz w:val="16"/>
                <w:szCs w:val="16"/>
              </w:rPr>
              <w:t>43 (26-58)</w:t>
            </w:r>
          </w:p>
        </w:tc>
        <w:tc>
          <w:tcPr>
            <w:tcW w:w="745" w:type="pct"/>
            <w:tcBorders>
              <w:top w:val="nil"/>
            </w:tcBorders>
          </w:tcPr>
          <w:p w:rsidR="00064D39" w:rsidRDefault="002723DD" w:rsidP="00E2601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064D39">
              <w:rPr>
                <w:sz w:val="16"/>
                <w:szCs w:val="16"/>
              </w:rPr>
              <w:t>58 (23-93)</w:t>
            </w:r>
          </w:p>
        </w:tc>
        <w:tc>
          <w:tcPr>
            <w:tcW w:w="763" w:type="pct"/>
            <w:tcBorders>
              <w:top w:val="nil"/>
            </w:tcBorders>
          </w:tcPr>
          <w:p w:rsidR="00064D39" w:rsidRDefault="00FD6CC3" w:rsidP="00E2601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064D39">
              <w:rPr>
                <w:sz w:val="16"/>
                <w:szCs w:val="16"/>
              </w:rPr>
              <w:t>65 (28-92)</w:t>
            </w:r>
          </w:p>
        </w:tc>
        <w:tc>
          <w:tcPr>
            <w:tcW w:w="457" w:type="pct"/>
            <w:tcBorders>
              <w:top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</w:tcPr>
          <w:p w:rsidR="00064D39" w:rsidRDefault="00064D39" w:rsidP="0086773E">
            <w:pPr>
              <w:pStyle w:val="BodyText"/>
              <w:framePr w:hSpace="0" w:wrap="auto" w:hAnchor="text" w:yAlign="inline"/>
              <w:jc w:val="both"/>
              <w:rPr>
                <w:sz w:val="16"/>
                <w:szCs w:val="16"/>
              </w:rPr>
            </w:pPr>
          </w:p>
          <w:p w:rsidR="00064D39" w:rsidRDefault="00064D39" w:rsidP="0086773E">
            <w:pPr>
              <w:pStyle w:val="BodyText"/>
              <w:framePr w:hSpace="0" w:wrap="auto" w:hAnchor="text" w:yAlign="inlin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CG criteria before diagnosis</w:t>
            </w:r>
          </w:p>
        </w:tc>
        <w:tc>
          <w:tcPr>
            <w:tcW w:w="631" w:type="pct"/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E26016" w:rsidP="0086773E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</w:t>
            </w:r>
            <w:r w:rsidR="00064D39" w:rsidRPr="000808DF">
              <w:rPr>
                <w:sz w:val="16"/>
                <w:szCs w:val="16"/>
              </w:rPr>
              <w:t>4 (30.8)</w:t>
            </w:r>
          </w:p>
        </w:tc>
        <w:tc>
          <w:tcPr>
            <w:tcW w:w="745" w:type="pct"/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E26016" w:rsidP="00E2601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="00064D39">
              <w:rPr>
                <w:sz w:val="16"/>
                <w:szCs w:val="16"/>
              </w:rPr>
              <w:t>49 (11.5)</w:t>
            </w:r>
          </w:p>
        </w:tc>
        <w:tc>
          <w:tcPr>
            <w:tcW w:w="763" w:type="pct"/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E26016" w:rsidP="00E2601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  <w:r w:rsidR="00064D39" w:rsidRPr="000808DF">
              <w:rPr>
                <w:sz w:val="16"/>
                <w:szCs w:val="16"/>
              </w:rPr>
              <w:t>9</w:t>
            </w:r>
            <w:r w:rsidR="00A97B74">
              <w:rPr>
                <w:sz w:val="16"/>
                <w:szCs w:val="16"/>
              </w:rPr>
              <w:t xml:space="preserve"> </w:t>
            </w:r>
            <w:r w:rsidR="00064D39" w:rsidRPr="000808DF">
              <w:rPr>
                <w:sz w:val="16"/>
                <w:szCs w:val="16"/>
              </w:rPr>
              <w:t>(5.4)</w:t>
            </w:r>
          </w:p>
        </w:tc>
        <w:tc>
          <w:tcPr>
            <w:tcW w:w="457" w:type="pct"/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064D39" w:rsidRPr="000808DF">
              <w:rPr>
                <w:sz w:val="16"/>
                <w:szCs w:val="16"/>
              </w:rPr>
              <w:t>0.0</w:t>
            </w:r>
            <w:r w:rsidR="007C3FD7">
              <w:rPr>
                <w:sz w:val="16"/>
                <w:szCs w:val="16"/>
              </w:rPr>
              <w:t>4</w:t>
            </w:r>
          </w:p>
        </w:tc>
        <w:tc>
          <w:tcPr>
            <w:tcW w:w="457" w:type="pct"/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064D39" w:rsidRPr="000808DF">
              <w:rPr>
                <w:sz w:val="16"/>
                <w:szCs w:val="16"/>
              </w:rPr>
              <w:t>0.0</w:t>
            </w:r>
            <w:r w:rsidR="007C3FD7">
              <w:rPr>
                <w:sz w:val="16"/>
                <w:szCs w:val="16"/>
              </w:rPr>
              <w:t>2</w:t>
            </w:r>
          </w:p>
        </w:tc>
        <w:tc>
          <w:tcPr>
            <w:tcW w:w="534" w:type="pct"/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 w:rsidR="00064D39" w:rsidRPr="000808DF">
              <w:rPr>
                <w:sz w:val="16"/>
                <w:szCs w:val="16"/>
              </w:rPr>
              <w:t>0.004</w:t>
            </w:r>
          </w:p>
        </w:tc>
      </w:tr>
      <w:tr w:rsidR="00E26016" w:rsidTr="009B63BD">
        <w:tc>
          <w:tcPr>
            <w:tcW w:w="1412" w:type="pct"/>
            <w:tcBorders>
              <w:bottom w:val="single" w:sz="4" w:space="0" w:color="auto"/>
            </w:tcBorders>
          </w:tcPr>
          <w:p w:rsidR="00064D39" w:rsidRPr="00554FC6" w:rsidRDefault="00064D39" w:rsidP="0086773E">
            <w:pPr>
              <w:pStyle w:val="BodyText"/>
              <w:framePr w:hSpace="0" w:wrap="auto" w:hAnchor="text" w:yAlign="inline"/>
              <w:jc w:val="both"/>
              <w:rPr>
                <w:sz w:val="16"/>
                <w:szCs w:val="16"/>
                <w:lang w:val="en-US"/>
              </w:rPr>
            </w:pPr>
          </w:p>
          <w:p w:rsidR="00064D39" w:rsidRPr="00554FC6" w:rsidRDefault="00064D39" w:rsidP="0086773E">
            <w:pPr>
              <w:pStyle w:val="BodyText"/>
              <w:framePr w:hSpace="0" w:wrap="auto" w:hAnchor="text" w:yAlign="inline"/>
              <w:jc w:val="both"/>
              <w:rPr>
                <w:sz w:val="16"/>
                <w:szCs w:val="16"/>
                <w:lang w:val="en-US"/>
              </w:rPr>
            </w:pPr>
            <w:r w:rsidRPr="00554FC6">
              <w:rPr>
                <w:sz w:val="16"/>
                <w:szCs w:val="16"/>
                <w:lang w:val="en-US"/>
              </w:rPr>
              <w:t>NBCG criteria including personal diagnosis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064D39" w:rsidRPr="00554FC6" w:rsidRDefault="00064D39" w:rsidP="0086773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064D39" w:rsidRDefault="00E26016" w:rsidP="00E26016">
            <w:pPr>
              <w:spacing w:line="360" w:lineRule="auto"/>
              <w:rPr>
                <w:sz w:val="16"/>
                <w:szCs w:val="16"/>
              </w:rPr>
            </w:pPr>
            <w:r w:rsidRPr="00A97B74">
              <w:rPr>
                <w:sz w:val="16"/>
                <w:szCs w:val="16"/>
                <w:lang w:val="en-US"/>
              </w:rPr>
              <w:t xml:space="preserve">   </w:t>
            </w:r>
            <w:r w:rsidR="00064D39">
              <w:rPr>
                <w:sz w:val="16"/>
                <w:szCs w:val="16"/>
              </w:rPr>
              <w:t>12 (92.3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30.4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A97B7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7.2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584ED4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584ED4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584ED4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26016" w:rsidTr="009B63BD">
        <w:tc>
          <w:tcPr>
            <w:tcW w:w="1412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  <w:p w:rsidR="00064D39" w:rsidRPr="004F703D" w:rsidRDefault="00064D39" w:rsidP="0086773E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4F703D">
              <w:rPr>
                <w:b/>
                <w:sz w:val="16"/>
                <w:szCs w:val="16"/>
              </w:rPr>
              <w:t>TNM</w:t>
            </w:r>
          </w:p>
        </w:tc>
        <w:tc>
          <w:tcPr>
            <w:tcW w:w="631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</w:tc>
        <w:tc>
          <w:tcPr>
            <w:tcW w:w="745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97B74">
              <w:rPr>
                <w:i/>
                <w:sz w:val="16"/>
                <w:szCs w:val="16"/>
              </w:rPr>
              <w:t>n</w:t>
            </w:r>
            <w:r w:rsidR="00A97B7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422)</w:t>
            </w:r>
          </w:p>
        </w:tc>
        <w:tc>
          <w:tcPr>
            <w:tcW w:w="763" w:type="pct"/>
            <w:tcBorders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62)</w:t>
            </w:r>
          </w:p>
        </w:tc>
        <w:tc>
          <w:tcPr>
            <w:tcW w:w="457" w:type="pct"/>
            <w:tcBorders>
              <w:bottom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D6CC3" w:rsidRDefault="00FD6CC3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8.5)</w:t>
            </w:r>
          </w:p>
        </w:tc>
        <w:tc>
          <w:tcPr>
            <w:tcW w:w="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 (61.8)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  <w:r w:rsidR="009B63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63.6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</w:t>
            </w:r>
            <w:r w:rsidR="007C3FD7">
              <w:rPr>
                <w:sz w:val="16"/>
                <w:szCs w:val="16"/>
              </w:rPr>
              <w:t>4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9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</w:t>
            </w:r>
            <w:r w:rsidR="007C3FD7">
              <w:rPr>
                <w:sz w:val="16"/>
                <w:szCs w:val="16"/>
              </w:rPr>
              <w:t>8</w:t>
            </w:r>
          </w:p>
        </w:tc>
      </w:tr>
      <w:tr w:rsidR="00E26016" w:rsidTr="009B63BD">
        <w:tc>
          <w:tcPr>
            <w:tcW w:w="1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8.5)</w:t>
            </w:r>
          </w:p>
        </w:tc>
        <w:tc>
          <w:tcPr>
            <w:tcW w:w="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 (28.7)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25.9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5.3)</w:t>
            </w:r>
          </w:p>
        </w:tc>
        <w:tc>
          <w:tcPr>
            <w:tcW w:w="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6.2)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7.4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7)</w:t>
            </w:r>
          </w:p>
        </w:tc>
        <w:tc>
          <w:tcPr>
            <w:tcW w:w="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.1)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.1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bottom w:val="nil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1.5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9B63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5.4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9B63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3.1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 (72.0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19.4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5.7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.8)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70.2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21.7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7.4)</w:t>
            </w: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)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4F703D" w:rsidP="0086773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E26016">
              <w:rPr>
                <w:sz w:val="16"/>
                <w:szCs w:val="16"/>
              </w:rPr>
              <w:t xml:space="preserve">  </w:t>
            </w:r>
            <w:r w:rsidR="00064D39" w:rsidRPr="000808DF">
              <w:rPr>
                <w:sz w:val="16"/>
                <w:szCs w:val="16"/>
              </w:rPr>
              <w:t>0.0</w:t>
            </w:r>
            <w:r w:rsidR="007C3FD7">
              <w:rPr>
                <w:sz w:val="16"/>
                <w:szCs w:val="16"/>
              </w:rPr>
              <w:t>8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4F703D" w:rsidP="0086773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 w:rsidR="00407FBC">
              <w:rPr>
                <w:sz w:val="16"/>
                <w:szCs w:val="16"/>
              </w:rPr>
              <w:t>0.</w:t>
            </w:r>
            <w:r w:rsidR="00064D39" w:rsidRPr="000808DF">
              <w:rPr>
                <w:sz w:val="16"/>
                <w:szCs w:val="16"/>
              </w:rPr>
              <w:t>4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rPr>
                <w:sz w:val="16"/>
                <w:szCs w:val="16"/>
              </w:rPr>
            </w:pPr>
          </w:p>
          <w:p w:rsidR="00064D39" w:rsidRPr="000808DF" w:rsidRDefault="004F703D" w:rsidP="0086773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="00064D39" w:rsidRPr="000808DF">
              <w:rPr>
                <w:sz w:val="16"/>
                <w:szCs w:val="16"/>
              </w:rPr>
              <w:t>0.1</w:t>
            </w:r>
            <w:r w:rsidR="007C3FD7">
              <w:rPr>
                <w:sz w:val="16"/>
                <w:szCs w:val="16"/>
              </w:rPr>
              <w:t>5</w:t>
            </w:r>
          </w:p>
        </w:tc>
      </w:tr>
      <w:tr w:rsidR="00E26016" w:rsidTr="009B63BD">
        <w:tc>
          <w:tcPr>
            <w:tcW w:w="1412" w:type="pct"/>
            <w:tcBorders>
              <w:top w:val="nil"/>
              <w:bottom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t metastasis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FD6CC3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</w:t>
            </w:r>
            <w:r w:rsidR="00064D39">
              <w:rPr>
                <w:sz w:val="16"/>
                <w:szCs w:val="16"/>
              </w:rPr>
              <w:t>.0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5)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FD6CC3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D6CC3">
              <w:rPr>
                <w:sz w:val="16"/>
                <w:szCs w:val="16"/>
              </w:rPr>
              <w:t>8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407FBC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D6CC3">
              <w:rPr>
                <w:sz w:val="16"/>
                <w:szCs w:val="16"/>
              </w:rPr>
              <w:t>3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FD6CC3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 w:rsidR="00E26016" w:rsidTr="009B63BD"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19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61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24.1)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(27.9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064D39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05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584ED4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26016" w:rsidTr="009B63BD">
        <w:tc>
          <w:tcPr>
            <w:tcW w:w="1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0.8)</w:t>
            </w:r>
          </w:p>
        </w:tc>
        <w:tc>
          <w:tcPr>
            <w:tcW w:w="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 (50.4)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57.8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69.2)</w:t>
            </w:r>
          </w:p>
        </w:tc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25.5)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D39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4.3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64D39" w:rsidRPr="000808DF" w:rsidRDefault="00064D39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  <w:p w:rsidR="004F703D" w:rsidRPr="00407FBC" w:rsidRDefault="004F703D" w:rsidP="0086773E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strogen receptor</w:t>
            </w:r>
            <w:r w:rsidRPr="00407FBC">
              <w:rPr>
                <w:b/>
                <w:sz w:val="16"/>
                <w:szCs w:val="16"/>
              </w:rPr>
              <w:t>-status</w:t>
            </w:r>
          </w:p>
        </w:tc>
        <w:tc>
          <w:tcPr>
            <w:tcW w:w="631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</w:tc>
        <w:tc>
          <w:tcPr>
            <w:tcW w:w="745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23)</w:t>
            </w:r>
          </w:p>
        </w:tc>
        <w:tc>
          <w:tcPr>
            <w:tcW w:w="763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67)</w:t>
            </w: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rPr>
                <w:sz w:val="16"/>
                <w:szCs w:val="16"/>
              </w:rPr>
            </w:pPr>
          </w:p>
          <w:p w:rsidR="004F703D" w:rsidRDefault="0086773E" w:rsidP="0086773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4F703D">
              <w:rPr>
                <w:sz w:val="16"/>
                <w:szCs w:val="16"/>
              </w:rPr>
              <w:t>ositive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3.8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 (87.7)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  <w:r w:rsidR="009B63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92.2)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 w:rsidR="00584ED4">
              <w:rPr>
                <w:sz w:val="16"/>
                <w:szCs w:val="16"/>
              </w:rPr>
              <w:t>&lt;0.001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6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584ED4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26016" w:rsidTr="009B63BD">
        <w:tc>
          <w:tcPr>
            <w:tcW w:w="1412" w:type="pct"/>
            <w:tcBorders>
              <w:top w:val="nil"/>
              <w:bottom w:val="single" w:sz="4" w:space="0" w:color="auto"/>
            </w:tcBorders>
          </w:tcPr>
          <w:p w:rsidR="004F703D" w:rsidRDefault="0086773E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F703D">
              <w:rPr>
                <w:sz w:val="16"/>
                <w:szCs w:val="16"/>
              </w:rPr>
              <w:t>egative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6.2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12.3)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9B63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7.8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gesterone receptor-status</w:t>
            </w:r>
          </w:p>
        </w:tc>
        <w:tc>
          <w:tcPr>
            <w:tcW w:w="631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</w:tc>
        <w:tc>
          <w:tcPr>
            <w:tcW w:w="745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22)</w:t>
            </w:r>
          </w:p>
        </w:tc>
        <w:tc>
          <w:tcPr>
            <w:tcW w:w="763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67)</w:t>
            </w: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:rsidR="004F703D" w:rsidRDefault="0086773E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4F703D">
              <w:rPr>
                <w:sz w:val="16"/>
                <w:szCs w:val="16"/>
              </w:rPr>
              <w:t>ositive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8.5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 (65.4)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74.3)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4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2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1</w:t>
            </w:r>
          </w:p>
        </w:tc>
      </w:tr>
      <w:tr w:rsidR="00E26016" w:rsidTr="009B63BD">
        <w:tc>
          <w:tcPr>
            <w:tcW w:w="1412" w:type="pct"/>
            <w:tcBorders>
              <w:top w:val="nil"/>
              <w:bottom w:val="single" w:sz="4" w:space="0" w:color="auto"/>
            </w:tcBorders>
          </w:tcPr>
          <w:p w:rsidR="004F703D" w:rsidRDefault="0086773E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F703D">
              <w:rPr>
                <w:sz w:val="16"/>
                <w:szCs w:val="16"/>
              </w:rPr>
              <w:t>egative</w:t>
            </w:r>
          </w:p>
          <w:p w:rsidR="0086773E" w:rsidRDefault="0086773E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:rsidR="0086773E" w:rsidRDefault="0086773E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1.5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34.6)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25.7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  <w:p w:rsidR="0086773E" w:rsidRDefault="0086773E" w:rsidP="0086773E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  <w:p w:rsidR="004F703D" w:rsidRPr="00F877CC" w:rsidRDefault="004F703D" w:rsidP="0086773E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HER2-status</w:t>
            </w:r>
          </w:p>
        </w:tc>
        <w:tc>
          <w:tcPr>
            <w:tcW w:w="631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86773E" w:rsidRDefault="0086773E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</w:tc>
        <w:tc>
          <w:tcPr>
            <w:tcW w:w="745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86773E" w:rsidRDefault="0086773E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23)</w:t>
            </w:r>
          </w:p>
        </w:tc>
        <w:tc>
          <w:tcPr>
            <w:tcW w:w="763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86773E" w:rsidRDefault="0086773E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67)</w:t>
            </w: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top w:val="nil"/>
              <w:bottom w:val="nil"/>
            </w:tcBorders>
          </w:tcPr>
          <w:p w:rsidR="004F703D" w:rsidRDefault="0086773E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</w:t>
            </w:r>
            <w:r w:rsidR="004F703D">
              <w:rPr>
                <w:sz w:val="16"/>
                <w:szCs w:val="16"/>
              </w:rPr>
              <w:t>ositive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 (15.4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3.5)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6.0)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8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9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3</w:t>
            </w:r>
          </w:p>
        </w:tc>
      </w:tr>
      <w:tr w:rsidR="00E26016" w:rsidTr="009B63BD">
        <w:tc>
          <w:tcPr>
            <w:tcW w:w="1412" w:type="pct"/>
            <w:tcBorders>
              <w:top w:val="nil"/>
            </w:tcBorders>
          </w:tcPr>
          <w:p w:rsidR="004F703D" w:rsidRDefault="0086773E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F703D">
              <w:rPr>
                <w:sz w:val="16"/>
                <w:szCs w:val="16"/>
              </w:rPr>
              <w:t>egative</w:t>
            </w:r>
          </w:p>
        </w:tc>
        <w:tc>
          <w:tcPr>
            <w:tcW w:w="631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84.6)</w:t>
            </w:r>
          </w:p>
        </w:tc>
        <w:tc>
          <w:tcPr>
            <w:tcW w:w="745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 (86.5)</w:t>
            </w:r>
          </w:p>
        </w:tc>
        <w:tc>
          <w:tcPr>
            <w:tcW w:w="763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 (94.0)</w:t>
            </w:r>
          </w:p>
        </w:tc>
        <w:tc>
          <w:tcPr>
            <w:tcW w:w="457" w:type="pct"/>
            <w:tcBorders>
              <w:top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c>
          <w:tcPr>
            <w:tcW w:w="1412" w:type="pct"/>
            <w:tcBorders>
              <w:bottom w:val="single" w:sz="4" w:space="0" w:color="auto"/>
            </w:tcBorders>
          </w:tcPr>
          <w:p w:rsidR="004F703D" w:rsidRDefault="004F703D" w:rsidP="0086773E">
            <w:pPr>
              <w:pStyle w:val="Heading3"/>
              <w:framePr w:hSpace="0" w:wrap="auto" w:hAnchor="text" w:yAlign="inline"/>
              <w:jc w:val="both"/>
            </w:pPr>
          </w:p>
          <w:p w:rsidR="004F703D" w:rsidRDefault="004F703D" w:rsidP="0086773E">
            <w:pPr>
              <w:pStyle w:val="Heading3"/>
              <w:framePr w:hSpace="0" w:wrap="auto" w:hAnchor="text" w:yAlign="inline"/>
              <w:jc w:val="both"/>
            </w:pPr>
            <w:r>
              <w:t>TNBC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8.5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7.0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6.0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584ED4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</w:t>
            </w:r>
            <w:r w:rsidR="00FD6CC3">
              <w:rPr>
                <w:sz w:val="16"/>
                <w:szCs w:val="16"/>
              </w:rPr>
              <w:t>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584ED4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26016" w:rsidTr="009B63BD">
        <w:trPr>
          <w:trHeight w:val="556"/>
        </w:trPr>
        <w:tc>
          <w:tcPr>
            <w:tcW w:w="1412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i6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31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3)</w:t>
            </w:r>
          </w:p>
        </w:tc>
        <w:tc>
          <w:tcPr>
            <w:tcW w:w="745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12)</w:t>
            </w:r>
          </w:p>
        </w:tc>
        <w:tc>
          <w:tcPr>
            <w:tcW w:w="763" w:type="pct"/>
            <w:tcBorders>
              <w:bottom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FD6CC3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49)</w:t>
            </w: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nil"/>
            </w:tcBorders>
          </w:tcPr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26016" w:rsidTr="009B63BD">
        <w:trPr>
          <w:trHeight w:val="876"/>
        </w:trPr>
        <w:tc>
          <w:tcPr>
            <w:tcW w:w="1412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 (C.I)</w:t>
            </w:r>
          </w:p>
          <w:p w:rsidR="004F703D" w:rsidRDefault="004F703D" w:rsidP="0086773E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30% activitiy</w:t>
            </w:r>
          </w:p>
        </w:tc>
        <w:tc>
          <w:tcPr>
            <w:tcW w:w="631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45.3-</w:t>
            </w:r>
            <w:r w:rsidR="004F703D">
              <w:rPr>
                <w:sz w:val="16"/>
                <w:szCs w:val="16"/>
              </w:rPr>
              <w:t>72.78)</w:t>
            </w:r>
          </w:p>
          <w:p w:rsidR="004F703D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4F703D">
              <w:rPr>
                <w:sz w:val="16"/>
                <w:szCs w:val="16"/>
              </w:rPr>
              <w:t>11 (84.6)</w:t>
            </w:r>
          </w:p>
        </w:tc>
        <w:tc>
          <w:tcPr>
            <w:tcW w:w="745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 (29-33)</w:t>
            </w:r>
          </w:p>
          <w:p w:rsidR="004F703D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4F703D">
              <w:rPr>
                <w:sz w:val="16"/>
                <w:szCs w:val="16"/>
              </w:rPr>
              <w:t>182 (44.1)</w:t>
            </w:r>
          </w:p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FD6CC3" w:rsidRDefault="004F703D" w:rsidP="00FD6CC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 (22–28.32)</w:t>
            </w:r>
          </w:p>
          <w:p w:rsidR="004F703D" w:rsidRDefault="004F703D" w:rsidP="00FD6CC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33.0)</w:t>
            </w:r>
          </w:p>
        </w:tc>
        <w:tc>
          <w:tcPr>
            <w:tcW w:w="457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584ED4" w:rsidP="00584ED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="004F703D" w:rsidRPr="000808DF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  <w:r w:rsidR="004F703D">
              <w:rPr>
                <w:sz w:val="16"/>
                <w:szCs w:val="16"/>
              </w:rPr>
              <w:t xml:space="preserve">  </w:t>
            </w:r>
            <w:r w:rsidR="004F703D" w:rsidRPr="000808DF">
              <w:rPr>
                <w:sz w:val="16"/>
                <w:szCs w:val="16"/>
              </w:rPr>
              <w:t>0.004</w:t>
            </w:r>
          </w:p>
        </w:tc>
        <w:tc>
          <w:tcPr>
            <w:tcW w:w="457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4F703D" w:rsidRPr="000808DF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03</w:t>
            </w:r>
          </w:p>
          <w:p w:rsidR="004F703D" w:rsidRPr="000808DF" w:rsidRDefault="00FD6CC3" w:rsidP="00FD6CC3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4F703D" w:rsidRPr="000808DF">
              <w:rPr>
                <w:sz w:val="16"/>
                <w:szCs w:val="16"/>
              </w:rPr>
              <w:t>0.01</w:t>
            </w:r>
          </w:p>
        </w:tc>
        <w:tc>
          <w:tcPr>
            <w:tcW w:w="534" w:type="pct"/>
            <w:tcBorders>
              <w:top w:val="nil"/>
            </w:tcBorders>
          </w:tcPr>
          <w:p w:rsidR="004F703D" w:rsidRDefault="004F703D" w:rsidP="008677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FD6CC3" w:rsidRDefault="004F703D" w:rsidP="00FD6CC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D6CC3">
              <w:rPr>
                <w:sz w:val="16"/>
                <w:szCs w:val="16"/>
              </w:rPr>
              <w:t>0</w:t>
            </w:r>
            <w:r w:rsidRPr="000808DF">
              <w:rPr>
                <w:sz w:val="16"/>
                <w:szCs w:val="16"/>
              </w:rPr>
              <w:t>1</w:t>
            </w:r>
          </w:p>
          <w:p w:rsidR="004F703D" w:rsidRPr="000808DF" w:rsidRDefault="004F703D" w:rsidP="00FD6CC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08DF">
              <w:rPr>
                <w:sz w:val="16"/>
                <w:szCs w:val="16"/>
              </w:rPr>
              <w:t>0.001</w:t>
            </w:r>
          </w:p>
        </w:tc>
      </w:tr>
      <w:bookmarkEnd w:id="0"/>
    </w:tbl>
    <w:p w:rsidR="00064D39" w:rsidRDefault="00064D39" w:rsidP="004327C1">
      <w:pPr>
        <w:jc w:val="center"/>
      </w:pPr>
    </w:p>
    <w:sectPr w:rsidR="00064D39" w:rsidSect="00CF46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03D" w:rsidRDefault="004F703D" w:rsidP="004F703D">
      <w:r>
        <w:separator/>
      </w:r>
    </w:p>
  </w:endnote>
  <w:endnote w:type="continuationSeparator" w:id="0">
    <w:p w:rsidR="004F703D" w:rsidRDefault="004F703D" w:rsidP="004F7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649" w:rsidRDefault="0026364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649" w:rsidRDefault="0026364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649" w:rsidRDefault="002636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03D" w:rsidRDefault="004F703D" w:rsidP="004F703D">
      <w:r>
        <w:separator/>
      </w:r>
    </w:p>
  </w:footnote>
  <w:footnote w:type="continuationSeparator" w:id="0">
    <w:p w:rsidR="004F703D" w:rsidRDefault="004F703D" w:rsidP="004F70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649" w:rsidRDefault="0026364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03D" w:rsidRPr="003631E4" w:rsidRDefault="00A55ADC">
    <w:pPr>
      <w:pStyle w:val="Header"/>
      <w:rPr>
        <w:sz w:val="22"/>
        <w:lang w:val="en-US"/>
      </w:rPr>
    </w:pPr>
    <w:r>
      <w:rPr>
        <w:sz w:val="22"/>
        <w:lang w:val="en-US"/>
      </w:rPr>
      <w:t>Additional file 2: T</w:t>
    </w:r>
    <w:r w:rsidR="004F703D" w:rsidRPr="003631E4">
      <w:rPr>
        <w:sz w:val="22"/>
        <w:lang w:val="en-US"/>
      </w:rPr>
      <w:t xml:space="preserve">able </w:t>
    </w:r>
    <w:r>
      <w:rPr>
        <w:sz w:val="22"/>
        <w:lang w:val="en-US"/>
      </w:rPr>
      <w:t>S</w:t>
    </w:r>
    <w:bookmarkStart w:id="1" w:name="_GoBack"/>
    <w:bookmarkEnd w:id="1"/>
    <w:r w:rsidR="004F703D" w:rsidRPr="003631E4">
      <w:rPr>
        <w:sz w:val="22"/>
        <w:lang w:val="en-US"/>
      </w:rPr>
      <w:t>1</w:t>
    </w:r>
    <w:r w:rsidR="003631E4" w:rsidRPr="003631E4">
      <w:rPr>
        <w:sz w:val="22"/>
        <w:lang w:val="en-US"/>
      </w:rPr>
      <w:t xml:space="preserve">: </w:t>
    </w:r>
    <w:r w:rsidR="00263649">
      <w:rPr>
        <w:sz w:val="22"/>
        <w:lang w:val="en-US"/>
      </w:rPr>
      <w:t>C</w:t>
    </w:r>
    <w:r w:rsidR="00A64B98">
      <w:rPr>
        <w:sz w:val="22"/>
        <w:lang w:val="en-US"/>
      </w:rPr>
      <w:t>linical and pathological characteristics</w:t>
    </w:r>
    <w:r w:rsidR="003631E4" w:rsidRPr="003631E4">
      <w:rPr>
        <w:sz w:val="22"/>
        <w:lang w:val="en-US"/>
      </w:rPr>
      <w:t xml:space="preserve"> of </w:t>
    </w:r>
    <w:r w:rsidR="00263649">
      <w:rPr>
        <w:sz w:val="22"/>
        <w:lang w:val="en-US"/>
      </w:rPr>
      <w:t xml:space="preserve">breast cancer in </w:t>
    </w:r>
    <w:r w:rsidR="003631E4" w:rsidRPr="003631E4">
      <w:rPr>
        <w:sz w:val="22"/>
        <w:lang w:val="en-US"/>
      </w:rPr>
      <w:t>mutation carriers, non-carriers and not tested</w:t>
    </w:r>
    <w:r w:rsidR="00263649">
      <w:rPr>
        <w:sz w:val="22"/>
        <w:lang w:val="en-US"/>
      </w:rPr>
      <w:t xml:space="preserve"> at</w:t>
    </w:r>
    <w:r w:rsidR="00A64B98">
      <w:rPr>
        <w:sz w:val="22"/>
        <w:lang w:val="en-US"/>
      </w:rPr>
      <w:t xml:space="preserve"> OUH-U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649" w:rsidRDefault="002636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doNotValidateAgainstSchema/>
  <w:doNotDemarcateInvalidXml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AFB"/>
    <w:rsid w:val="000028EC"/>
    <w:rsid w:val="000557C1"/>
    <w:rsid w:val="00064D39"/>
    <w:rsid w:val="000808DF"/>
    <w:rsid w:val="000B2AFB"/>
    <w:rsid w:val="000D5994"/>
    <w:rsid w:val="000E72F3"/>
    <w:rsid w:val="0010518D"/>
    <w:rsid w:val="001A1C0C"/>
    <w:rsid w:val="001B5844"/>
    <w:rsid w:val="001C0F26"/>
    <w:rsid w:val="0025038E"/>
    <w:rsid w:val="00263649"/>
    <w:rsid w:val="002723DD"/>
    <w:rsid w:val="002D010E"/>
    <w:rsid w:val="002F42C7"/>
    <w:rsid w:val="003631E4"/>
    <w:rsid w:val="003A2293"/>
    <w:rsid w:val="003A6CBE"/>
    <w:rsid w:val="003C60AD"/>
    <w:rsid w:val="00407FBC"/>
    <w:rsid w:val="004327C1"/>
    <w:rsid w:val="00486F76"/>
    <w:rsid w:val="00491D49"/>
    <w:rsid w:val="004C110B"/>
    <w:rsid w:val="004F703D"/>
    <w:rsid w:val="00527F74"/>
    <w:rsid w:val="00554FC6"/>
    <w:rsid w:val="00584ED4"/>
    <w:rsid w:val="005A1F75"/>
    <w:rsid w:val="006240DD"/>
    <w:rsid w:val="006679C8"/>
    <w:rsid w:val="007552DD"/>
    <w:rsid w:val="007C3FD7"/>
    <w:rsid w:val="007E1F1A"/>
    <w:rsid w:val="007F37EE"/>
    <w:rsid w:val="007F42F0"/>
    <w:rsid w:val="007F7A27"/>
    <w:rsid w:val="00814B88"/>
    <w:rsid w:val="008307E1"/>
    <w:rsid w:val="00830C86"/>
    <w:rsid w:val="0086773E"/>
    <w:rsid w:val="008911AB"/>
    <w:rsid w:val="008B004F"/>
    <w:rsid w:val="008C2245"/>
    <w:rsid w:val="009B63BD"/>
    <w:rsid w:val="009E1E29"/>
    <w:rsid w:val="00A04AE7"/>
    <w:rsid w:val="00A55ADC"/>
    <w:rsid w:val="00A64B98"/>
    <w:rsid w:val="00A71450"/>
    <w:rsid w:val="00A97B74"/>
    <w:rsid w:val="00AE5B3F"/>
    <w:rsid w:val="00AF4A91"/>
    <w:rsid w:val="00BC2CF4"/>
    <w:rsid w:val="00BF30C3"/>
    <w:rsid w:val="00C80C7C"/>
    <w:rsid w:val="00CF46A1"/>
    <w:rsid w:val="00D266FD"/>
    <w:rsid w:val="00E1408C"/>
    <w:rsid w:val="00E26016"/>
    <w:rsid w:val="00E47D90"/>
    <w:rsid w:val="00E87F9F"/>
    <w:rsid w:val="00EA2733"/>
    <w:rsid w:val="00EE4DAE"/>
    <w:rsid w:val="00F31726"/>
    <w:rsid w:val="00F331FB"/>
    <w:rsid w:val="00F877CC"/>
    <w:rsid w:val="00FA7C12"/>
    <w:rsid w:val="00FB133E"/>
    <w:rsid w:val="00FC767A"/>
    <w:rsid w:val="00FD2E25"/>
    <w:rsid w:val="00FD6CC3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A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46A1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CF46A1"/>
    <w:pPr>
      <w:keepNext/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46A1"/>
    <w:pPr>
      <w:keepNext/>
      <w:framePr w:hSpace="141" w:wrap="notBeside" w:hAnchor="margin" w:y="-878"/>
      <w:spacing w:line="360" w:lineRule="auto"/>
      <w:outlineLvl w:val="2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80C7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C80C7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C80C7C"/>
    <w:rPr>
      <w:rFonts w:ascii="Cambria" w:hAnsi="Cambria" w:cs="Cambria"/>
      <w:b/>
      <w:bCs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rsid w:val="00CF46A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0C7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CF46A1"/>
    <w:rPr>
      <w:vertAlign w:val="superscript"/>
    </w:rPr>
  </w:style>
  <w:style w:type="paragraph" w:styleId="BodyText">
    <w:name w:val="Body Text"/>
    <w:basedOn w:val="Normal"/>
    <w:link w:val="BodyTextChar"/>
    <w:uiPriority w:val="99"/>
    <w:rsid w:val="00CF46A1"/>
    <w:pPr>
      <w:framePr w:hSpace="141" w:wrap="notBeside" w:hAnchor="margin" w:y="-878"/>
      <w:spacing w:line="360" w:lineRule="auto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80C7C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70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03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70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03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A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46A1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CF46A1"/>
    <w:pPr>
      <w:keepNext/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46A1"/>
    <w:pPr>
      <w:keepNext/>
      <w:framePr w:hSpace="141" w:wrap="notBeside" w:hAnchor="margin" w:y="-878"/>
      <w:spacing w:line="360" w:lineRule="auto"/>
      <w:outlineLvl w:val="2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80C7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C80C7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C80C7C"/>
    <w:rPr>
      <w:rFonts w:ascii="Cambria" w:hAnsi="Cambria" w:cs="Cambria"/>
      <w:b/>
      <w:bCs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rsid w:val="00CF46A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0C7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CF46A1"/>
    <w:rPr>
      <w:vertAlign w:val="superscript"/>
    </w:rPr>
  </w:style>
  <w:style w:type="paragraph" w:styleId="BodyText">
    <w:name w:val="Body Text"/>
    <w:basedOn w:val="Normal"/>
    <w:link w:val="BodyTextChar"/>
    <w:uiPriority w:val="99"/>
    <w:rsid w:val="00CF46A1"/>
    <w:pPr>
      <w:framePr w:hSpace="141" w:wrap="notBeside" w:hAnchor="margin" w:y="-878"/>
      <w:spacing w:line="360" w:lineRule="auto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80C7C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70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03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70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03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84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7F184B-990E-47F4-8BD1-DF6861F02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BRCA 1/2 carriers</vt:lpstr>
    </vt:vector>
  </TitlesOfParts>
  <Company>Ullevål Universitetssykehus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CA 1/2 carriers</dc:title>
  <dc:creator>inkars</dc:creator>
  <cp:lastModifiedBy>Calumpang, Mario Jade</cp:lastModifiedBy>
  <cp:revision>3</cp:revision>
  <cp:lastPrinted>2016-02-03T12:30:00Z</cp:lastPrinted>
  <dcterms:created xsi:type="dcterms:W3CDTF">2017-04-27T09:27:00Z</dcterms:created>
  <dcterms:modified xsi:type="dcterms:W3CDTF">2017-06-19T18:51:00Z</dcterms:modified>
</cp:coreProperties>
</file>